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S1. RNA-seq of circRAD23B knockdown vs negative control in HO8910 cell</w:t>
      </w:r>
    </w:p>
    <w:tbl>
      <w:tblPr>
        <w:tblStyle w:val="2"/>
        <w:tblW w:w="574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890"/>
        <w:gridCol w:w="1371"/>
        <w:gridCol w:w="137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FC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.P.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YBX1</w:t>
            </w:r>
          </w:p>
        </w:tc>
        <w:tc>
          <w:tcPr>
            <w:tcW w:w="18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3.93819885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390741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85693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LKAL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2.469131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353747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MED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2.380839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8936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8305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DMBT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2.309464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9248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72966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OLA1P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2.233191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284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PS3AP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2.200013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9984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13931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PL39P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2.11370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691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2979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KAAEAR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2.105415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0702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83468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CTG1P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2.053002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9294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YWHAZP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2.04812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4425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33265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NAALAD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2.013537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185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PL21P1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987536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1509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AB1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987536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73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GK1P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983512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549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BCA11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973989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100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LSCR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899858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934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LIN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878344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373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EBP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872371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9068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8305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PS19P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862005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944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LCO1C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83673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5385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5812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RNT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817246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2148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NFATC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81218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70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IR5689H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801373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1413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5533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PP1R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792549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1070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DDX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790563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9418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72966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LC25A5P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761512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217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ENP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725132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964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TND5P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690930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137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INAR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666973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1626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9253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HKG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659517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9928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TSW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640655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7658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710223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DRD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62333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4919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8991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RPM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612359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4927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77798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KP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597561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9458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93668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H2D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56652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3690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85566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PL7AP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557463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2569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FOXD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533346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7261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LC35C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525590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7415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PL17P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512879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0664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201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EKR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511134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6811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28434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INC016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497506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9615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7680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ICA1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483768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2567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02456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IK3R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476704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729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34504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IK3C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469737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2338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201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ZMAT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463238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8275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UC5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459215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6855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9918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PGRIP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459215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6249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9918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DENND10P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445668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5851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5868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4BP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419319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15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201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RRC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408390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5707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1064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DPK2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395000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1077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INC015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392540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224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BX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39122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4113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31394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VL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386939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4281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LSCR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385329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727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NF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376851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4134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INC015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320869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0157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8191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ZNF192P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317518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8333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72323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FKBP1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315834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3498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13277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TP6V1G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303776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8331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4518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ERPINF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280349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9807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8191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AD23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2751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970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7680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TCO3P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271597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5275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8315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SM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26863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5138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NOT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246209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277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LC36A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227233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7342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705939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BK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224526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2732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NORA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216956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435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RHGAP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21316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9697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10969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MS2P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210820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5038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4635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RIM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206600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7824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PV17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202113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8792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8305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RP29P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200013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4567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8991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YLP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194982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017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7680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USB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182995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880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NHLH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17655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736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3528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DCB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163428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7407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ASS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16289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804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71262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NHP2P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16139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7887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7069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IREB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16090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77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43611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NCBP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155466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7678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KIAA15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145335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1181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201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DAM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140422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487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8991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TND4P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139299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417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KS1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131253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1262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80971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DD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129159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427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823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GP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128747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7942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71262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RPS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12868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9867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8191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CDC1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119512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3339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4038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NORA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115075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718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RRC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11370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673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FN1P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11370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1926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5533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PL10AP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107501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6191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1064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INC006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102757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6713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2795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2orf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98431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3019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83330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PNS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98394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5538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9161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R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92386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2219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94369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FAM91A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91590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442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BTBD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90927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6073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1064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NPM1P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88871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3997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5227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TGS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86175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853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53437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ANCL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84038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223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201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LK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82339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392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85693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KRT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76696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7870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7069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ARCHF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76418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0393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3474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MTM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74827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465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77798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ALU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709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1857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829393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RPC3P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69240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8579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733773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NKRD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57573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8859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IRT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54636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9839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1322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TF7IP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5434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7915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7069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AP2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5299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727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34504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RP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48851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3045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201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BMT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45756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9289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QSOX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4265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6380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9918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POP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38794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5013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8991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PL4P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38204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0655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78936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EF1A1P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3777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4255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823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OLQ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36420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7609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KPNA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3513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6623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HOTAIRM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2998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7043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6825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PL31P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28488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1496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DLG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26902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383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26098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TEAP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25767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5281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KLL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2317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6308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9918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CER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19398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1855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201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HC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18370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5410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MURF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16028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0303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772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HOOK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13938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4976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8991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ZNF280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06808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5471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5868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PTC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0238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2880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201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SMEM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-1.00213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5427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ZNF7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0213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4099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ZCCHC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03929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6644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RY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07416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5310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887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ZDHHC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09516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6867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2979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AGE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16691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0373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CDC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167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222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ZNF7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19275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640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5868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ODXL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20569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164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CE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26706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9582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LK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27984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4064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5227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XKR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28353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9917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13931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YTL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29403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7090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GRIPAP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36338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8087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DKK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37838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4672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8991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WBP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38021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7284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3528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ZNF8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3806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0775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201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TA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40808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2955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UNC13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42268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632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5868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RIOB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44348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4392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GFB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55698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7635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710223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TC21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64069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4051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85693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YO15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64069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1744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9253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6669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7732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HOGA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679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2693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FOXD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72101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5366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ST1P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75288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7349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NX18P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82652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2465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201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HIR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84646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7464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3528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YM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93664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9057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105136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PP1R14BP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95105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915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ZNF1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95963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922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T2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99580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8487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732743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LC16A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00563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5332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8315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COT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01113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829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CDC1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019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2425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97287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CK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02190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8718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INC003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07183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5441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ETBP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07339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1287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DHD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07597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2826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ES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08502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3727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5227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AQR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10213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155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5533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NIN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18603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6717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NUDT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2293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1325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DNR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24177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3212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4038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ZNF2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2507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1583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SPOAP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25329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2263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5533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HCN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29295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2601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83330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RRN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35598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485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8991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INC003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36226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0378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3474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DTR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43235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0685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201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IFI27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46826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6537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INC011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53962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3038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201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BR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55062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8105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3946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EX3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58775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5153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CDC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59123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5927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INC027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60107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8283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FAM21E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6697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100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CTA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68035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684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9918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FAAHP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69319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3422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13277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NFRSF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73321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2391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FBXO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79963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5824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5868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KATNAL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82388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605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10719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RRC75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87094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5733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1064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INC0236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90354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0224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30193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BC1D10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9526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1103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IPA1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96727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4346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33265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ZCWPW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01211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2600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BICR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05304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312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HD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06112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2082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92537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LEKHO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16534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8467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IGFBP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24143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9463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N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24740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1603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201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INC018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31569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5794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GM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35546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3894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26098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INC011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43765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836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UNAR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457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670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EOX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50137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9480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105136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HABP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50217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6445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1917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ZNF7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5023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338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INC022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5054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7469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GAN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52267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4083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85693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BHD17AP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53285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0513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83468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ZNF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59259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5425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5868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RBP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6059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5906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1064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ULF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64092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334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12764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YNE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68272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113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LIP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82884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882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GAS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83171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9349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2orf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86470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5556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00643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PINK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90093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539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LCB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9117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671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IF4EP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0718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6455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1064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OR2A9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09927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3317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4038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LEK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214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8752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9947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NKRD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26759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982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1GALT1C1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27416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5776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3HCC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2958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9697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CNN1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46225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0817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83468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DAM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49461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5639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IFT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53162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6446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1064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ZNF2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63707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1241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GEMIN8P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7503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3886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5227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HTP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77861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502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LP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80398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443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33265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HST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82492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245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ASP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91242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5386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PED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96788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0781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79367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GM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97417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1475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CDC144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04580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61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FT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04580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086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5347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GR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06429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6657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2795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LC7A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06651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319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MTK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11401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56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CT6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12956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5532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ZBTB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1869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222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ACSTD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1880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405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PAR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22508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9481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RAP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2796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0796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83468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ZCCHC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33847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5167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82118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YPE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51738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511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4635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CDC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68795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363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NAALAD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76569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2517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201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PM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07408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2043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832768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TS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36364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179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VSIG10L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46244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8133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3946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H2BC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58196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4336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GS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69518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9550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INC010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89192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2312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PTBN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9145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1268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ZNF5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597425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3243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77798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INC027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610137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1094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DB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620889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0179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7680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AP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622570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1375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8138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YPD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622712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1206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201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IK3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623031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6473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1917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ZNF6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630233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5375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B3GNT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635918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4272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823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T1D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64809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9110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8305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YO1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648753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1297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55331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DYNLRB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654067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377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RL2B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670051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957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RN7S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672549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8540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733773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ER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682740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6057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9918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WNT5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702108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4513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ODF3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703823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41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33265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DLK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73283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1274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201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NRC6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747829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6630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9918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IWIL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76115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3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NGPTL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798314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1302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201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B3GNT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812044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5624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58688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KLF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826446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5818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CGB2B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84308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8044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7345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TAGE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856628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250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FOXCU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884924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5756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1064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KIAA12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89373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1664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201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ZNF5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907296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57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1064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HIC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950390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4851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77798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LRRC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969251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7478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PSB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9927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176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1QTNF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038609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1058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YCE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079020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678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FAM117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115877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7878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3860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ZNF8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119772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2278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7201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GAP10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125746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8987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MD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135509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2985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09257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RIML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158033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2038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DPY19L2P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198858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0604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LK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199877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4092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EGFEM1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271548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3111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77798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ANO7L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33822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6440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9918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17orf1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357461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6368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51064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CDC15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394646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3045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83330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DD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409743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8404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087849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ZG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642348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5115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D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77624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4148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OGF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847659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3977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52331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YNGR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869872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07232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6674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GRIN3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.987400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4389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85359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CARD16</w:t>
            </w:r>
          </w:p>
        </w:tc>
        <w:tc>
          <w:tcPr>
            <w:tcW w:w="18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.12973766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215908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righ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65533101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xZmExYzg3MDBiZTdkNDI0YTlmMjM0MmQ1NmZlOWEifQ=="/>
  </w:docVars>
  <w:rsids>
    <w:rsidRoot w:val="00172A27"/>
    <w:rsid w:val="19C402F6"/>
    <w:rsid w:val="251A3A87"/>
    <w:rsid w:val="37E34AA1"/>
    <w:rsid w:val="3E750398"/>
    <w:rsid w:val="4750189F"/>
    <w:rsid w:val="55A12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260</Words>
  <Characters>12226</Characters>
  <Lines>0</Lines>
  <Paragraphs>0</Paragraphs>
  <TotalTime>2</TotalTime>
  <ScaleCrop>false</ScaleCrop>
  <LinksUpToDate>false</LinksUpToDate>
  <CharactersWithSpaces>1223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0T02:08:00Z</dcterms:created>
  <dc:creator>南柯一孟</dc:creator>
  <cp:lastModifiedBy>南柯一孟</cp:lastModifiedBy>
  <dcterms:modified xsi:type="dcterms:W3CDTF">2023-08-24T16:10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9404B7A69B2423882BD3B0EC169F738</vt:lpwstr>
  </property>
</Properties>
</file>